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DEA" w:rsidRPr="00C4494A" w:rsidRDefault="00EE0F57" w:rsidP="004C4DEA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:</w:t>
      </w:r>
      <w:r w:rsidR="004C4DEA" w:rsidRPr="00C4494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B266D">
        <w:rPr>
          <w:rFonts w:ascii="Times New Roman" w:hAnsi="Times New Roman" w:cs="Times New Roman"/>
          <w:b/>
          <w:sz w:val="24"/>
          <w:szCs w:val="24"/>
        </w:rPr>
        <w:t>S</w:t>
      </w:r>
      <w:r w:rsidR="004C4DEA">
        <w:rPr>
          <w:rFonts w:ascii="Times New Roman" w:hAnsi="Times New Roman" w:cs="Times New Roman"/>
          <w:b/>
          <w:sz w:val="24"/>
          <w:szCs w:val="24"/>
        </w:rPr>
        <w:t>5</w:t>
      </w:r>
      <w:r w:rsidR="0006143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4C4DEA" w:rsidRPr="00C4494A">
        <w:rPr>
          <w:rFonts w:ascii="Times New Roman" w:hAnsi="Times New Roman" w:cs="Times New Roman"/>
          <w:sz w:val="24"/>
          <w:szCs w:val="24"/>
        </w:rPr>
        <w:t xml:space="preserve"> </w:t>
      </w:r>
      <w:r w:rsidR="004C4DEA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QTLs for heading date and plant height in the </w:t>
      </w:r>
      <w:r w:rsidR="004C4DEA">
        <w:rPr>
          <w:rFonts w:ascii="Times New Roman" w:eastAsia="SimSun" w:hAnsi="Times New Roman" w:cs="Times New Roman"/>
          <w:sz w:val="24"/>
          <w:szCs w:val="24"/>
          <w:lang w:val="en-GB"/>
        </w:rPr>
        <w:t>4PL</w:t>
      </w:r>
      <w:r w:rsidR="004C4DEA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>1 population based on</w:t>
      </w:r>
      <w:r w:rsidR="004C4DEA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</w:t>
      </w:r>
      <w:r w:rsidR="004C4DEA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tegrated ma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03"/>
        <w:gridCol w:w="601"/>
        <w:gridCol w:w="1684"/>
        <w:gridCol w:w="1126"/>
        <w:gridCol w:w="1126"/>
        <w:gridCol w:w="711"/>
        <w:gridCol w:w="711"/>
        <w:gridCol w:w="601"/>
        <w:gridCol w:w="601"/>
        <w:gridCol w:w="711"/>
        <w:gridCol w:w="601"/>
      </w:tblGrid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os. (CI)</w:t>
            </w:r>
            <w:r w:rsidRPr="00C4494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C4494A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VE (%)</w:t>
            </w:r>
            <w:r w:rsidRPr="00C4494A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Genotypic effect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52.41 (251.06-252.46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5826952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538599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7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5.1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3.50 (53.45-54.5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5613844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5309355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97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38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5.2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4.60 (84.15-84.9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399643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3188111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57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6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50.4 (150.15-150.4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30839032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2849460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11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82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86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.79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8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7.3 (17.25-17.4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3600980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3625032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32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1.1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9 (2.45-3.0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17684697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17118954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.27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1.2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6.00 (84.75-86.8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2250199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8942960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8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1.3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03.40 (203.35-203.5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17669949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208112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40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20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8.30 (27.35-28.9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412350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422475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2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358.21 (358.16-358.26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Chr1-38503485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Chr1-3810368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0.17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5.0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6.9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6.9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5.00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2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8.70 (128.45-129.2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001552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678368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2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3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01.20 (199.153-202.2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1220125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1091399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.39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81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72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4.1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49.90 (149.85-149.9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12587841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12539446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18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20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20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4.2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62.91 (262.56-263.16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24468917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4-24515261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22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5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0.60 (99.85-101.0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9255690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19738561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63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7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78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6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.9 (9.75-10.6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1764499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27043225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9.96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6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44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8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60.60 (157.65-160.8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885572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9018033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19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52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9</w:t>
            </w:r>
          </w:p>
        </w:tc>
        <w:tc>
          <w:tcPr>
            <w:tcW w:w="21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4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3.70 (83.65-84.75)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9-20802858</w:t>
            </w:r>
          </w:p>
        </w:tc>
        <w:tc>
          <w:tcPr>
            <w:tcW w:w="72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9-20760991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390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283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63</w:t>
            </w:r>
          </w:p>
        </w:tc>
        <w:tc>
          <w:tcPr>
            <w:tcW w:w="299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60</w:t>
            </w:r>
          </w:p>
        </w:tc>
        <w:tc>
          <w:tcPr>
            <w:tcW w:w="282" w:type="pct"/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4C4DEA" w:rsidRPr="00C4494A" w:rsidTr="000D71F7">
        <w:trPr>
          <w:trHeight w:hRule="exact" w:val="312"/>
          <w:jc w:val="center"/>
        </w:trPr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1.40 (59.65-62.1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3187925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393810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:rsidR="004C4DEA" w:rsidRPr="00C4494A" w:rsidRDefault="004C4DEA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</w:tr>
    </w:tbl>
    <w:p w:rsidR="004C4DEA" w:rsidRPr="004B119D" w:rsidRDefault="004C4DEA" w:rsidP="004C4DEA">
      <w:pPr>
        <w:rPr>
          <w:rFonts w:ascii="Times New Roman" w:hAnsi="Times New Roman" w:cs="Times New Roman"/>
          <w:sz w:val="15"/>
        </w:rPr>
      </w:pPr>
      <w:r w:rsidRPr="004B119D">
        <w:rPr>
          <w:rFonts w:ascii="Times New Roman" w:hAnsi="Times New Roman" w:cs="Times New Roman"/>
          <w:i/>
          <w:sz w:val="15"/>
          <w:vertAlign w:val="superscript"/>
        </w:rPr>
        <w:t>a</w:t>
      </w:r>
      <w:r w:rsidRPr="004B119D">
        <w:rPr>
          <w:rFonts w:ascii="Times New Roman" w:hAnsi="Times New Roman" w:cs="Times New Roman"/>
          <w:sz w:val="15"/>
        </w:rPr>
        <w:t xml:space="preserve"> Position in cM and 1-LOD confidence interval (CI)</w:t>
      </w:r>
    </w:p>
    <w:p w:rsidR="00466E99" w:rsidRDefault="004C4DEA" w:rsidP="004C4DEA">
      <w:r w:rsidRPr="004B119D">
        <w:rPr>
          <w:rFonts w:ascii="Times New Roman" w:hAnsi="Times New Roman" w:cs="Times New Roman"/>
          <w:i/>
          <w:sz w:val="15"/>
          <w:vertAlign w:val="superscript"/>
        </w:rPr>
        <w:t>b</w:t>
      </w:r>
      <w:r w:rsidRPr="004B119D">
        <w:rPr>
          <w:rFonts w:ascii="Times New Roman" w:hAnsi="Times New Roman" w:cs="Times New Roman"/>
          <w:sz w:val="15"/>
        </w:rPr>
        <w:t xml:space="preserve"> Percentage of phenotypic variance </w:t>
      </w:r>
      <w:r w:rsidRPr="00D0135A">
        <w:rPr>
          <w:rFonts w:ascii="Times New Roman" w:hAnsi="Times New Roman" w:cs="Times New Roman"/>
          <w:sz w:val="15"/>
        </w:rPr>
        <w:t>expla</w:t>
      </w:r>
      <w:r w:rsidRPr="00D0135A">
        <w:rPr>
          <w:rFonts w:ascii="Times New Roman" w:hAnsi="Times New Roman" w:cs="Times New Roman" w:hint="eastAsia"/>
          <w:sz w:val="15"/>
        </w:rPr>
        <w:t>ined</w:t>
      </w:r>
    </w:p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DEA"/>
    <w:rsid w:val="00061430"/>
    <w:rsid w:val="00466E99"/>
    <w:rsid w:val="004C4DEA"/>
    <w:rsid w:val="00B30C4D"/>
    <w:rsid w:val="00CB266D"/>
    <w:rsid w:val="00EE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Enriquez, Jona Jeane</cp:lastModifiedBy>
  <cp:revision>4</cp:revision>
  <dcterms:created xsi:type="dcterms:W3CDTF">2020-02-06T06:10:00Z</dcterms:created>
  <dcterms:modified xsi:type="dcterms:W3CDTF">2020-02-11T21:20:00Z</dcterms:modified>
</cp:coreProperties>
</file>